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DF1" w:rsidRPr="00BB22F8" w:rsidRDefault="00DE3DF1" w:rsidP="00DE3DF1">
      <w:pPr>
        <w:spacing w:after="0" w:line="276" w:lineRule="auto"/>
        <w:ind w:left="567" w:right="566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Table S4.</w:t>
      </w:r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TCR-Vβ sequence and epitope specificity of H1-HA</w:t>
      </w:r>
      <w:r w:rsidR="00F01051">
        <w:rPr>
          <w:rFonts w:ascii="Arial" w:hAnsi="Arial" w:cs="Arial"/>
          <w:color w:val="000000" w:themeColor="text1"/>
          <w:sz w:val="20"/>
          <w:szCs w:val="20"/>
        </w:rPr>
        <w:t>–</w:t>
      </w:r>
      <w:bookmarkStart w:id="0" w:name="_GoBack"/>
      <w:bookmarkEnd w:id="0"/>
      <w:r w:rsidRPr="00BB22F8">
        <w:rPr>
          <w:rFonts w:ascii="Arial" w:hAnsi="Arial" w:cs="Arial"/>
          <w:color w:val="000000" w:themeColor="text1"/>
          <w:sz w:val="20"/>
          <w:szCs w:val="20"/>
        </w:rPr>
        <w:t>reactive T cell clones isolated from the CD4</w:t>
      </w:r>
      <w:r w:rsidRPr="00BB22F8">
        <w:rPr>
          <w:rFonts w:ascii="Arial" w:hAnsi="Arial" w:cs="Arial"/>
          <w:color w:val="000000" w:themeColor="text1"/>
          <w:sz w:val="20"/>
          <w:szCs w:val="20"/>
          <w:vertAlign w:val="superscript"/>
        </w:rPr>
        <w:t>+</w:t>
      </w:r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na</w:t>
      </w:r>
      <w:r w:rsidR="00F01051">
        <w:rPr>
          <w:rFonts w:ascii="Arial" w:hAnsi="Arial" w:cs="Arial"/>
          <w:color w:val="000000" w:themeColor="text1"/>
          <w:sz w:val="20"/>
          <w:szCs w:val="20"/>
        </w:rPr>
        <w:t>i</w:t>
      </w:r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ve T cell compartment. </w:t>
      </w:r>
    </w:p>
    <w:p w:rsidR="00DE3DF1" w:rsidRPr="00BB22F8" w:rsidRDefault="00DE3DF1" w:rsidP="00DE3DF1">
      <w:pPr>
        <w:spacing w:after="0" w:line="276" w:lineRule="auto"/>
        <w:ind w:left="567" w:right="566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7926" w:type="dxa"/>
        <w:jc w:val="center"/>
        <w:tblLook w:val="04A0" w:firstRow="1" w:lastRow="0" w:firstColumn="1" w:lastColumn="0" w:noHBand="0" w:noVBand="1"/>
      </w:tblPr>
      <w:tblGrid>
        <w:gridCol w:w="550"/>
        <w:gridCol w:w="517"/>
        <w:gridCol w:w="737"/>
        <w:gridCol w:w="680"/>
        <w:gridCol w:w="1456"/>
        <w:gridCol w:w="1589"/>
        <w:gridCol w:w="478"/>
        <w:gridCol w:w="472"/>
        <w:gridCol w:w="550"/>
        <w:gridCol w:w="964"/>
      </w:tblGrid>
      <w:tr w:rsidR="00DE3DF1" w:rsidRPr="00BB22F8" w:rsidTr="006464B7">
        <w:trPr>
          <w:trHeight w:val="276"/>
          <w:jc w:val="center"/>
        </w:trPr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ubset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ID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Vβ gen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Jβ gene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Vβ CDR3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Epitope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tart</w:t>
            </w: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top</w:t>
            </w: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Length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N sister clones</w:t>
            </w: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  <w:vertAlign w:val="superscript"/>
              </w:rPr>
              <w:t>2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QGQETQ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KAILVVLLYTFATANADTL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TGTGPDTQ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DKHNGKLCKLRGVAPLHL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WTPPQSTGDTEA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DKHNGKLCKLRGVAPLHL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KDIYEQ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KLCKLRGVAPLHL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SDSNQPQH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KLCKLRGVAPLHL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VGDYLGYNEQ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KLCKLRGVAPLHL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TQGINQPQH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PLHLGKCNIAGWIL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YQMRGTEA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SSFERFEIFPKTSSW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ot resolve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ot resolve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KGVTAACPHAGAK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TQSCGANVQT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GAKSFYKNLIWLVK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DRGIEQ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GAKSFYKNLIWLVKKGNSY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5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ENNRPGTMDTQ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GAKSFYKNLIWLVKKGNSY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SIWQGAYNEQ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SRYSKKFKPEIAIRP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2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3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PTGTSPYEQ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SRYSKKFKPEIAIRPKVRD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2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RDPSGSVNEQL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SRYSKKFKPEIAIRPKVRD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2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2-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YSGGGNTGEL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FKPEIAIRPKVRD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5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QGENTEA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5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RQGMNTEA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KITF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RDPSGSVNEQ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TGNLVVPRYAFAMERNAG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3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TKPGGTGEL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VPRYAFAMERNAG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0-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ISEMATNEKL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VPRYAFAMERNAGSGIII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8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RQGGSGNTI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AINTSLPFQNIHPITIGK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7-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ot resolve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AINTSLPFQNIHPITIGK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0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TPGVGNEQ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SLPFQNIHPITIGK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0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7-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LTSGGNGQ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YGAPTSDTI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FLDIWTYNAELLVL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NRVNTEA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FLDIWTYNAELLVLLENE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2-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ot resolve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FLDIWTYNAELLVLLENE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5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TPRYEGAKYGYT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FLDIWTYNAELLVLLENE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YSGRGESPLH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ENERTLDYHDSNVK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4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YLGETQ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IGNGCFEFYHKCD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7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9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5-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FLALGQPQH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LESTRIYQILAIYSTVAS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2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RKTGEVWTEA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VASSLVLVVSLGA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3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GTGSPLH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VASSLVLVVSLGAISFWM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3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LTSGSGEQY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VASSLVLVVSLGAISFWM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3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76"/>
          <w:jc w:val="center"/>
        </w:trPr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v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nai_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STSGRPGEL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VLVVSLGAISFWM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DE3DF1" w:rsidRPr="00BB22F8" w:rsidTr="006464B7">
        <w:trPr>
          <w:trHeight w:val="26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lonotypes</w:t>
            </w:r>
            <w:proofErr w:type="spellEnd"/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 xml:space="preserve"> (tot): 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DF1" w:rsidRPr="00BB22F8" w:rsidRDefault="00DE3DF1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lones (tot): 39</w:t>
            </w:r>
          </w:p>
        </w:tc>
      </w:tr>
    </w:tbl>
    <w:p w:rsidR="00DE3DF1" w:rsidRPr="00BB22F8" w:rsidRDefault="00DE3DF1" w:rsidP="00DE3DF1">
      <w:pPr>
        <w:pStyle w:val="ListParagraph"/>
        <w:numPr>
          <w:ilvl w:val="0"/>
          <w:numId w:val="1"/>
        </w:numPr>
        <w:spacing w:after="0" w:line="276" w:lineRule="auto"/>
        <w:ind w:right="566"/>
        <w:rPr>
          <w:color w:val="000000" w:themeColor="text1"/>
          <w:szCs w:val="24"/>
        </w:rPr>
      </w:pPr>
      <w:r w:rsidRPr="00BB22F8">
        <w:rPr>
          <w:rFonts w:ascii="Arial" w:hAnsi="Arial" w:cs="Arial"/>
          <w:color w:val="000000" w:themeColor="text1"/>
          <w:sz w:val="16"/>
          <w:szCs w:val="16"/>
        </w:rPr>
        <w:t xml:space="preserve">Start and end position of the epitope residues in H1-HA A/California/07/2009 (H1N1). </w:t>
      </w:r>
    </w:p>
    <w:p w:rsidR="00DE3DF1" w:rsidRPr="00BB22F8" w:rsidRDefault="00DE3DF1" w:rsidP="00DE3DF1">
      <w:pPr>
        <w:pStyle w:val="ListParagraph"/>
        <w:numPr>
          <w:ilvl w:val="0"/>
          <w:numId w:val="1"/>
        </w:numPr>
        <w:spacing w:after="0" w:line="276" w:lineRule="auto"/>
        <w:ind w:right="566"/>
        <w:rPr>
          <w:color w:val="000000" w:themeColor="text1"/>
          <w:szCs w:val="24"/>
        </w:rPr>
      </w:pPr>
      <w:r w:rsidRPr="00BB22F8">
        <w:rPr>
          <w:rFonts w:ascii="Arial" w:hAnsi="Arial" w:cs="Arial"/>
          <w:color w:val="000000" w:themeColor="text1"/>
          <w:sz w:val="16"/>
          <w:szCs w:val="16"/>
        </w:rPr>
        <w:t>Number of sister clones isolated from each subset</w:t>
      </w:r>
      <w:r w:rsidRPr="00BB22F8">
        <w:rPr>
          <w:color w:val="000000" w:themeColor="text1"/>
          <w:szCs w:val="24"/>
        </w:rPr>
        <w:t>.</w:t>
      </w:r>
    </w:p>
    <w:p w:rsidR="00902F6D" w:rsidRPr="00DE3DF1" w:rsidRDefault="00902F6D" w:rsidP="00DE3DF1">
      <w:pPr>
        <w:spacing w:line="360" w:lineRule="auto"/>
        <w:rPr>
          <w:color w:val="000000" w:themeColor="text1"/>
          <w:szCs w:val="24"/>
        </w:rPr>
      </w:pPr>
    </w:p>
    <w:sectPr w:rsidR="00902F6D" w:rsidRPr="00DE3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F80352"/>
    <w:multiLevelType w:val="hybridMultilevel"/>
    <w:tmpl w:val="A09882B8"/>
    <w:lvl w:ilvl="0" w:tplc="2ABCB37E">
      <w:start w:val="1"/>
      <w:numFmt w:val="decimal"/>
      <w:lvlText w:val="(%1)"/>
      <w:lvlJc w:val="left"/>
      <w:pPr>
        <w:ind w:left="927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DF1"/>
    <w:rsid w:val="00902F6D"/>
    <w:rsid w:val="00B21154"/>
    <w:rsid w:val="00DE3DF1"/>
    <w:rsid w:val="00EF3F96"/>
    <w:rsid w:val="00F0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CC75B"/>
  <w15:chartTrackingRefBased/>
  <w15:docId w15:val="{5DEA0536-8078-4F23-B917-FC8D7AD4B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DF1"/>
    <w:pPr>
      <w:spacing w:after="120" w:line="312" w:lineRule="auto"/>
      <w:ind w:left="720" w:firstLine="567"/>
      <w:contextualSpacing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6-25T23:00:00Z</dcterms:created>
  <dcterms:modified xsi:type="dcterms:W3CDTF">2020-06-26T17:29:00Z</dcterms:modified>
</cp:coreProperties>
</file>